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1049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2551"/>
        <w:gridCol w:w="1559"/>
        <w:gridCol w:w="993"/>
        <w:gridCol w:w="1417"/>
        <w:gridCol w:w="992"/>
      </w:tblGrid>
      <w:tr w:rsidR="00F17ED1" w:rsidRPr="00FE6A0C" w14:paraId="7E20E737" w14:textId="77777777" w:rsidTr="00604B99">
        <w:tc>
          <w:tcPr>
            <w:tcW w:w="1049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8CACEE" w14:textId="77777777" w:rsidR="001A53F7" w:rsidRDefault="001A53F7" w:rsidP="00E3083B">
            <w:pPr>
              <w:rPr>
                <w:rFonts w:ascii="Arial" w:hAnsi="Arial" w:cs="Arial"/>
                <w:b/>
                <w:bCs/>
              </w:rPr>
            </w:pPr>
          </w:p>
          <w:p w14:paraId="1E7EB636" w14:textId="178B6DF3" w:rsidR="001A53F7" w:rsidRPr="00FE6A0C" w:rsidRDefault="001A53F7" w:rsidP="00E3083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9616B" w:rsidRPr="00FE6A0C" w14:paraId="0336541C" w14:textId="77777777" w:rsidTr="00604B99">
        <w:tc>
          <w:tcPr>
            <w:tcW w:w="104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2F38" w14:textId="7943FCD0" w:rsidR="0049616B" w:rsidRPr="00FE6A0C" w:rsidRDefault="0049616B" w:rsidP="0049616B">
            <w:pPr>
              <w:rPr>
                <w:rFonts w:ascii="Arial" w:hAnsi="Arial" w:cs="Arial"/>
                <w:b/>
                <w:bCs/>
              </w:rPr>
            </w:pPr>
            <w:r w:rsidRPr="003F2A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1</w:t>
            </w:r>
            <w:r w:rsidRPr="003F2A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</w:t>
            </w:r>
            <w:r w:rsidRPr="003F2AE2">
              <w:rPr>
                <w:rFonts w:ascii="Arial" w:hAnsi="Arial" w:cs="Arial"/>
                <w:sz w:val="16"/>
                <w:szCs w:val="16"/>
              </w:rPr>
              <w:t>Standardized odds ratios for association between TUG parameters and dementia vs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AE2">
              <w:rPr>
                <w:rFonts w:ascii="Arial" w:hAnsi="Arial" w:cs="Arial"/>
                <w:sz w:val="16"/>
                <w:szCs w:val="16"/>
              </w:rPr>
              <w:t>controls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F2AE2">
              <w:rPr>
                <w:rFonts w:ascii="Arial" w:hAnsi="Arial" w:cs="Arial"/>
                <w:sz w:val="16"/>
                <w:szCs w:val="16"/>
              </w:rPr>
              <w:t>dementia vs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AE2">
              <w:rPr>
                <w:rFonts w:ascii="Arial" w:hAnsi="Arial" w:cs="Arial"/>
                <w:sz w:val="16"/>
                <w:szCs w:val="16"/>
              </w:rPr>
              <w:t>SCI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3F2AE2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3F2AE2">
              <w:rPr>
                <w:rFonts w:ascii="Arial" w:hAnsi="Arial" w:cs="Arial"/>
                <w:sz w:val="16"/>
                <w:szCs w:val="16"/>
              </w:rPr>
              <w:t xml:space="preserve">CI vs. </w:t>
            </w:r>
            <w:r>
              <w:rPr>
                <w:rFonts w:ascii="Arial" w:hAnsi="Arial" w:cs="Arial"/>
                <w:sz w:val="16"/>
                <w:szCs w:val="16"/>
              </w:rPr>
              <w:t>controls</w:t>
            </w:r>
          </w:p>
        </w:tc>
      </w:tr>
      <w:tr w:rsidR="0049616B" w:rsidRPr="00FE6A0C" w14:paraId="75823EF7" w14:textId="77777777" w:rsidTr="00B3650A">
        <w:tc>
          <w:tcPr>
            <w:tcW w:w="184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F5332A0" w14:textId="77777777" w:rsidR="0049616B" w:rsidRPr="00FE6A0C" w:rsidRDefault="0049616B" w:rsidP="0049616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5C9F187" w14:textId="77777777" w:rsidR="0049616B" w:rsidRPr="00FE6A0C" w:rsidRDefault="0049616B" w:rsidP="0049616B">
            <w:pPr>
              <w:rPr>
                <w:rFonts w:ascii="Arial" w:hAnsi="Arial" w:cs="Arial"/>
              </w:rPr>
            </w:pPr>
            <w:r w:rsidRPr="00FE6A0C">
              <w:rPr>
                <w:rFonts w:ascii="Arial" w:hAnsi="Arial" w:cs="Arial"/>
                <w:b/>
                <w:bCs/>
              </w:rPr>
              <w:t>Task</w:t>
            </w:r>
          </w:p>
        </w:tc>
        <w:tc>
          <w:tcPr>
            <w:tcW w:w="255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F4393D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</w:rPr>
            </w:pPr>
            <w:r w:rsidRPr="00FE6A0C">
              <w:rPr>
                <w:rFonts w:ascii="Arial" w:hAnsi="Arial" w:cs="Arial"/>
                <w:b/>
                <w:bCs/>
              </w:rPr>
              <w:t>TUG parameter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8CA4F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A0C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A127D7" w14:textId="2D65E67D" w:rsidR="0049616B" w:rsidRPr="00FE6A0C" w:rsidRDefault="0049616B" w:rsidP="0049616B">
            <w:pPr>
              <w:rPr>
                <w:rFonts w:ascii="Arial" w:hAnsi="Arial" w:cs="Arial"/>
                <w:b/>
                <w:bCs/>
              </w:rPr>
            </w:pPr>
            <w:r w:rsidRPr="00FE6A0C">
              <w:rPr>
                <w:rFonts w:ascii="Arial" w:hAnsi="Arial" w:cs="Arial"/>
                <w:b/>
                <w:bCs/>
              </w:rPr>
              <w:t>Adjusted</w:t>
            </w:r>
            <w:r w:rsidR="007A401F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49616B" w:rsidRPr="00FE6A0C" w14:paraId="43624551" w14:textId="77777777" w:rsidTr="00B3650A">
        <w:tc>
          <w:tcPr>
            <w:tcW w:w="18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67E19" w14:textId="77777777" w:rsidR="0049616B" w:rsidRPr="00FE6A0C" w:rsidRDefault="0049616B" w:rsidP="0049616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03C02" w14:textId="77777777" w:rsidR="0049616B" w:rsidRPr="00FE6A0C" w:rsidRDefault="0049616B" w:rsidP="0049616B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AD1AC" w14:textId="77777777" w:rsidR="0049616B" w:rsidRPr="00FE6A0C" w:rsidRDefault="0049616B" w:rsidP="0049616B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A8F1F" w14:textId="5FD17C80" w:rsidR="0049616B" w:rsidRPr="00FE6A0C" w:rsidRDefault="0049616B" w:rsidP="0049616B">
            <w:pPr>
              <w:rPr>
                <w:rFonts w:ascii="Arial" w:hAnsi="Arial" w:cs="Arial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sOR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5</w:t>
            </w: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177B8" w14:textId="480A2F53" w:rsidR="0049616B" w:rsidRPr="00FE6A0C" w:rsidRDefault="0049616B" w:rsidP="0049616B">
            <w:pPr>
              <w:rPr>
                <w:rFonts w:ascii="Arial" w:hAnsi="Arial" w:cs="Arial"/>
                <w:sz w:val="20"/>
                <w:szCs w:val="20"/>
              </w:rPr>
            </w:pP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AB76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sOR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I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95</w:t>
            </w: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B5B17" w14:textId="09E21515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  <w:r w:rsidRPr="00FE6A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9616B" w:rsidRPr="00FE6A0C" w14:paraId="1AD1A68F" w14:textId="77777777" w:rsidTr="00B3650A">
        <w:tc>
          <w:tcPr>
            <w:tcW w:w="1844" w:type="dxa"/>
            <w:vMerge w:val="restart"/>
            <w:tcBorders>
              <w:left w:val="nil"/>
              <w:right w:val="nil"/>
            </w:tcBorders>
          </w:tcPr>
          <w:p w14:paraId="2C0A049A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159426447"/>
          </w:p>
          <w:p w14:paraId="175F4910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D82985F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61C38C5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3BAC99E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FD56306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844D8F6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44431E7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73B5146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9A9A28E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BCDD6EF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2BB7541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C8DFDB4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E4AB9F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Dementia </w:t>
            </w:r>
            <w:proofErr w:type="spellStart"/>
            <w:proofErr w:type="gramStart"/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s.controls</w:t>
            </w:r>
            <w:proofErr w:type="spellEnd"/>
            <w:proofErr w:type="gram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D786789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3CDB8FD" w14:textId="5F28B6BA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G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63E7D7B" w14:textId="30793BB5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ody height ratio</w:t>
            </w:r>
            <w:r w:rsidRPr="001A53F7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6609AA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4 (.13-.41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31A7ACD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9E5B46F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3 (.12-.4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C47D560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2C71F595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7EF77F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DA2B8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C4A9F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A47D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5 (.81-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6309C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9F43F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7 (0.84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C0B7F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55</w:t>
            </w:r>
          </w:p>
        </w:tc>
      </w:tr>
      <w:tr w:rsidR="0049616B" w:rsidRPr="00FE6A0C" w14:paraId="2EEC551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AE7251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08642D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BEEC0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18BA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23 (1.36-3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86DEC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6DDD29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27 (1.31-3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A5359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4</w:t>
            </w:r>
          </w:p>
        </w:tc>
      </w:tr>
      <w:tr w:rsidR="0049616B" w:rsidRPr="00FE6A0C" w14:paraId="55A9E4F5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B88884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FE0E57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D089C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429F4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9 (.89-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5A76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5271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4 (0.87-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9680E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87</w:t>
            </w:r>
          </w:p>
        </w:tc>
      </w:tr>
      <w:tr w:rsidR="0049616B" w:rsidRPr="00FE6A0C" w14:paraId="158CCFC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1C17F3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3A569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CC23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8FAE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03 (1.28-3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F80B6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9908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3 (1.08-2.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A2651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4</w:t>
            </w:r>
          </w:p>
        </w:tc>
      </w:tr>
      <w:tr w:rsidR="0049616B" w:rsidRPr="00FE6A0C" w14:paraId="6381D60F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560B399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435B9F70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7AE2AB5" w14:textId="17FF974A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MB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FA9201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heigh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41175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30 (0.18-0.50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A29C159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EB2B2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9 (0.16-0.5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E35D5F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480C770F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6FDE16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D121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6C0F3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08B6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9 (1.06-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416B00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2C4D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6 (1.06-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5CD29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8</w:t>
            </w:r>
          </w:p>
        </w:tc>
      </w:tr>
      <w:tr w:rsidR="0049616B" w:rsidRPr="00FE6A0C" w14:paraId="4C009D7A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1405A23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EA27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3BA072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720D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7 (0.97-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0483E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4B83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1 (0.91-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BEF84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40</w:t>
            </w:r>
          </w:p>
        </w:tc>
      </w:tr>
      <w:tr w:rsidR="0049616B" w:rsidRPr="00FE6A0C" w14:paraId="7DE3B00C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EA63B5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F79A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2A0D7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52C73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0 (0.74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B0C1E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A79D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5 (0.75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0907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67</w:t>
            </w:r>
          </w:p>
        </w:tc>
      </w:tr>
      <w:tr w:rsidR="0049616B" w:rsidRPr="00FE6A0C" w14:paraId="45669D37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2E5B5B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7A1DC0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D445E3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9E7F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04 (1.32-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94A1AF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0B7DD4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5 (1.10-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72441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9</w:t>
            </w:r>
          </w:p>
        </w:tc>
      </w:tr>
      <w:tr w:rsidR="0049616B" w:rsidRPr="00FE6A0C" w14:paraId="53E99987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CAA2B63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4F37B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19AE57" w14:textId="2DD04039" w:rsidR="0049616B" w:rsidRPr="001A53F7" w:rsidRDefault="0049616B" w:rsidP="0049616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421C7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2 (0.58-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49F6E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23D02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0 (0.63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B52F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52</w:t>
            </w:r>
          </w:p>
        </w:tc>
      </w:tr>
      <w:tr w:rsidR="0049616B" w:rsidRPr="00FE6A0C" w14:paraId="25F037DF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3B3AFC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C2A8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A976A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3ADD0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3 (0.69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3E645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CD8D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7 (0.70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78B8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61</w:t>
            </w:r>
          </w:p>
        </w:tc>
      </w:tr>
      <w:tr w:rsidR="0049616B" w:rsidRPr="00FE6A0C" w14:paraId="2596541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B9C359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0919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9DF60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3DF1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0 (0.80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1FB2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BD3F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7 (0.77-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E8BD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76</w:t>
            </w:r>
          </w:p>
        </w:tc>
      </w:tr>
      <w:tr w:rsidR="0049616B" w:rsidRPr="00FE6A0C" w14:paraId="36CEACD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1324288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2C14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2D36D4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D36D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7 (0.83-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E799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AEC92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5 (0.71-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273BA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05</w:t>
            </w:r>
          </w:p>
        </w:tc>
      </w:tr>
      <w:tr w:rsidR="0049616B" w:rsidRPr="00FE6A0C" w14:paraId="6CF36C92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1C9A12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72D7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88DE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453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2 (0.58-1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4EDB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FE1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0 (0.63-1.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0AC6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52</w:t>
            </w:r>
          </w:p>
        </w:tc>
      </w:tr>
      <w:tr w:rsidR="0049616B" w:rsidRPr="00FE6A0C" w14:paraId="424E382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519905D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05C7A0C0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682CD9E" w14:textId="2D007650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N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3171A8A" w14:textId="293C97A9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61E89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33 (0.20-0.5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F24B522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E45AFE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35 (0.20-0.6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279B629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6AA5AD96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DCD3AB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522C5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7BBF6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9A17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0 (1.08-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631E2D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89920C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88 (1.17-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486D7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</w:tr>
      <w:tr w:rsidR="0049616B" w:rsidRPr="00FE6A0C" w14:paraId="1276BF2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101384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894A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CC49A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3243D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7 (1.03-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6257F7" w14:textId="77777777" w:rsidR="0049616B" w:rsidRPr="00AA3BE7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3B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5810A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5 (0.93-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41C19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12</w:t>
            </w:r>
          </w:p>
        </w:tc>
      </w:tr>
      <w:tr w:rsidR="0049616B" w:rsidRPr="00FE6A0C" w14:paraId="76FE9E69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0900D5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D8C9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E7549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53FF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6 (0.77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373B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A376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7 (0.76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C25B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94</w:t>
            </w:r>
          </w:p>
        </w:tc>
      </w:tr>
      <w:tr w:rsidR="0049616B" w:rsidRPr="00FE6A0C" w14:paraId="5833F3B9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1101B4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44E3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6A37E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F662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02 (1.29-3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2F7AE2" w14:textId="77777777" w:rsidR="0049616B" w:rsidRPr="002F5320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53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9DBDC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0 (1.08-2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463C3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2</w:t>
            </w:r>
          </w:p>
        </w:tc>
      </w:tr>
      <w:bookmarkEnd w:id="0"/>
      <w:tr w:rsidR="0049616B" w:rsidRPr="00FE6A0C" w14:paraId="5C1AA817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5C19EFC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06A8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D39097" w14:textId="1492F6C7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5EB8A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6 (0.74-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E1F8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B6CF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7 (0.80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0C03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420</w:t>
            </w:r>
          </w:p>
        </w:tc>
      </w:tr>
      <w:tr w:rsidR="0049616B" w:rsidRPr="00FE6A0C" w14:paraId="6DFF3C1F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5AF577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C4E2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0EC551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B4B98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2 (0.68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3D2DC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111F2D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4 (0.68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5E7EC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83</w:t>
            </w:r>
          </w:p>
        </w:tc>
      </w:tr>
      <w:tr w:rsidR="0049616B" w:rsidRPr="00FE6A0C" w14:paraId="69FFA6FE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3B266F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5461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FE759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F0D84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9 (0.81-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6C44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4F4D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4 (0.76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1D18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18</w:t>
            </w:r>
          </w:p>
        </w:tc>
      </w:tr>
      <w:tr w:rsidR="0049616B" w:rsidRPr="00FE6A0C" w14:paraId="35A06B3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FB649A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423F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53CF0E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B4B9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3 (0.89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0A5D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81BB3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8 (0.83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B8B0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63</w:t>
            </w:r>
          </w:p>
        </w:tc>
      </w:tr>
      <w:tr w:rsidR="0049616B" w:rsidRPr="00FE6A0C" w14:paraId="1DC56226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663D421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D5FE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4B17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74A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6 (0.74-1.5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C202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94B2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7 (0.80-1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52E12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420</w:t>
            </w:r>
          </w:p>
        </w:tc>
      </w:tr>
      <w:tr w:rsidR="0049616B" w:rsidRPr="00FE6A0C" w14:paraId="10B2596F" w14:textId="77777777" w:rsidTr="00B3650A">
        <w:tc>
          <w:tcPr>
            <w:tcW w:w="1844" w:type="dxa"/>
            <w:vMerge w:val="restart"/>
            <w:tcBorders>
              <w:left w:val="nil"/>
              <w:right w:val="nil"/>
            </w:tcBorders>
          </w:tcPr>
          <w:p w14:paraId="38531E27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_Hlk159426510"/>
          </w:p>
          <w:p w14:paraId="67B8898B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D818F5C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E658B8B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8A74C81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52ED81D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125B610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EC66260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BB8B931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8A56F1C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6DA444A2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1E9F549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773C3DE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4F2DE70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mentia vs. SCI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67141544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F04C70B" w14:textId="6F95F63A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G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554C01E" w14:textId="6511F59A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F5B37E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26 (0.16-0.43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97CA688" w14:textId="77777777" w:rsidR="0049616B" w:rsidRPr="002F5320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53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E0D94E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40 (0.22-0.7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A177363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2</w:t>
            </w:r>
          </w:p>
        </w:tc>
      </w:tr>
      <w:tr w:rsidR="0049616B" w:rsidRPr="00FE6A0C" w14:paraId="6548B74C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51DC13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9C57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69AE2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663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3 (0.71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40D1E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1020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4 (0.66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6A29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53</w:t>
            </w:r>
          </w:p>
        </w:tc>
      </w:tr>
      <w:tr w:rsidR="0049616B" w:rsidRPr="00FE6A0C" w14:paraId="68B9D68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1ACD82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CCEB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C43DEA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8339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5 (1.16-2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106BF" w14:textId="77777777" w:rsidR="0049616B" w:rsidRPr="002F5320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53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C98C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4 (0.98-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D66B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60</w:t>
            </w:r>
          </w:p>
        </w:tc>
      </w:tr>
      <w:tr w:rsidR="0049616B" w:rsidRPr="00FE6A0C" w14:paraId="7B0F2D9B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C67589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BECCD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C4ECC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BB9F1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9 (0.79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D36D0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09A0E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0 (0.70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F5B5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673</w:t>
            </w:r>
          </w:p>
        </w:tc>
      </w:tr>
      <w:tr w:rsidR="0049616B" w:rsidRPr="00FE6A0C" w14:paraId="590F0F87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105584D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73A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3E309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774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00 (1.31-3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2DD87" w14:textId="77777777" w:rsidR="0049616B" w:rsidRPr="002F5320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532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956F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1 (1.06-2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04AB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5</w:t>
            </w:r>
          </w:p>
        </w:tc>
      </w:tr>
      <w:tr w:rsidR="0049616B" w:rsidRPr="00FE6A0C" w14:paraId="304E2190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1D38E1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4D192FF5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BFF500B" w14:textId="0880B7D6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MB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CAE6C3F" w14:textId="7D07EF75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7B73D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29 (0.18-0.48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D17FFD5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CBE6A7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47 (0.26-0.8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0073A24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</w:tr>
      <w:tr w:rsidR="0049616B" w:rsidRPr="00FE6A0C" w14:paraId="55AE3C1A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06A6AC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F371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42908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AE827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6 (1.08-2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F4A98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D9AB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8 (0.88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5FF4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64</w:t>
            </w:r>
          </w:p>
        </w:tc>
      </w:tr>
      <w:tr w:rsidR="0049616B" w:rsidRPr="00FE6A0C" w14:paraId="483F2714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184482F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12F8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69E45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69358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2 (1.14-2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70257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180F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4 (1.14-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DA13A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0</w:t>
            </w:r>
          </w:p>
        </w:tc>
      </w:tr>
      <w:tr w:rsidR="0049616B" w:rsidRPr="00FE6A0C" w14:paraId="1A51C1DC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9CB118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BDA5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A3BF8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67C6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4 (0.85-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101CC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2D5E4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2 (1.01-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5BA87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6</w:t>
            </w:r>
          </w:p>
        </w:tc>
      </w:tr>
      <w:tr w:rsidR="0049616B" w:rsidRPr="00FE6A0C" w14:paraId="50783CB3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D86CF4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CB36D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0340E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DA83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50 (1.58-3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C59EB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26ED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93 (1.20-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2886A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7</w:t>
            </w:r>
          </w:p>
        </w:tc>
      </w:tr>
      <w:tr w:rsidR="0049616B" w:rsidRPr="00FE6A0C" w14:paraId="402574B1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FBD71F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CA3A3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284B3E" w14:textId="347A4587" w:rsidR="0049616B" w:rsidRPr="001A53F7" w:rsidRDefault="0049616B" w:rsidP="0049616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B354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1 (0.56-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97E7F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BD72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2 (0.69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927B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13</w:t>
            </w:r>
          </w:p>
        </w:tc>
      </w:tr>
      <w:tr w:rsidR="0049616B" w:rsidRPr="00FE6A0C" w14:paraId="09D723B7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7FA82A3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72AD5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709B7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096BF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0 (0.88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80AC7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6209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7 (1.05-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DDB69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9</w:t>
            </w:r>
          </w:p>
        </w:tc>
      </w:tr>
      <w:bookmarkEnd w:id="1"/>
      <w:tr w:rsidR="0049616B" w:rsidRPr="00FE6A0C" w14:paraId="66FE645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1D81CB6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59A9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E8811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C972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2 (1.01-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FD0E4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DA23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5 (1.05-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57E62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9</w:t>
            </w:r>
          </w:p>
        </w:tc>
      </w:tr>
      <w:tr w:rsidR="0049616B" w:rsidRPr="00FE6A0C" w14:paraId="37A8DDEF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85C6FC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3980D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104D29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CF95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5 (1.03-2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51641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38B2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8 (0.81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F868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99</w:t>
            </w:r>
          </w:p>
        </w:tc>
      </w:tr>
      <w:tr w:rsidR="0049616B" w:rsidRPr="00FE6A0C" w14:paraId="53CEE8F1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6456DB1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BCD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B33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40B7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1 (0.56-1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915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911F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2 (0.69-1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3116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13</w:t>
            </w:r>
          </w:p>
        </w:tc>
      </w:tr>
      <w:tr w:rsidR="0049616B" w:rsidRPr="00FE6A0C" w14:paraId="18E88A3A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43CB47A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0B298E92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887E2C6" w14:textId="5A51B214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N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013A65D" w14:textId="51CA26C8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CE20ED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34 (0.22-0.53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760D5EE" w14:textId="77777777" w:rsidR="0049616B" w:rsidRPr="00B5707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5707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8FBD44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57 (0.33-1.0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00C0A00" w14:textId="77777777" w:rsidR="0049616B" w:rsidRPr="002E366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E366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8</w:t>
            </w:r>
          </w:p>
        </w:tc>
      </w:tr>
      <w:tr w:rsidR="0049616B" w:rsidRPr="00FE6A0C" w14:paraId="0770230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C0BA00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6CE8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2F2FA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2C14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2 (0.97-2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FD847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F3C4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2 (0.90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95C8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16</w:t>
            </w:r>
          </w:p>
        </w:tc>
      </w:tr>
      <w:tr w:rsidR="0049616B" w:rsidRPr="00FE6A0C" w14:paraId="1628480B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73FC97E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CB3B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6746E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6DF9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99 (1.30-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8C39AA" w14:textId="77777777" w:rsidR="0049616B" w:rsidRPr="00AB2D48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2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CDCC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2 (1.05-2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E12EA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0</w:t>
            </w:r>
          </w:p>
        </w:tc>
      </w:tr>
      <w:tr w:rsidR="0049616B" w:rsidRPr="00FE6A0C" w14:paraId="0AC81C68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226087D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4825A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D8B29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7EC5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1 (0.95-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42F39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87B8D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7 (0.96-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B6AA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78</w:t>
            </w:r>
          </w:p>
        </w:tc>
      </w:tr>
      <w:tr w:rsidR="0049616B" w:rsidRPr="00FE6A0C" w14:paraId="0A0E7899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39F6860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8119A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C2FF3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C5435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2.53 (1.57-4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40A3C" w14:textId="77777777" w:rsidR="0049616B" w:rsidRPr="00AB2D48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2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9862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75 (1.05-2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C3E4A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1</w:t>
            </w:r>
          </w:p>
        </w:tc>
      </w:tr>
      <w:tr w:rsidR="0049616B" w:rsidRPr="00FE6A0C" w14:paraId="03B2F7B9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683545A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DB06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24EA49" w14:textId="533E9F38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CB2F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6 (0.68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AA42F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D6B42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6 (0.90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AE4A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48</w:t>
            </w:r>
          </w:p>
        </w:tc>
      </w:tr>
      <w:tr w:rsidR="0049616B" w:rsidRPr="00FE6A0C" w14:paraId="666F2AD5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03D61CE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F48D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3B580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C9CD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3 (0.99-2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8F86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2F937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8 (0.95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A021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82</w:t>
            </w:r>
          </w:p>
        </w:tc>
      </w:tr>
      <w:tr w:rsidR="0049616B" w:rsidRPr="00FE6A0C" w14:paraId="4C908452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51CB1E9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6198A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2A9DB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1DF0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1 (1.08-2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061669" w14:textId="77777777" w:rsidR="0049616B" w:rsidRPr="00AB2D48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2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6B88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0 (0.90-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2BD3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34</w:t>
            </w:r>
          </w:p>
        </w:tc>
      </w:tr>
      <w:tr w:rsidR="0049616B" w:rsidRPr="00FE6A0C" w14:paraId="2B1BD541" w14:textId="77777777" w:rsidTr="00B3650A">
        <w:tc>
          <w:tcPr>
            <w:tcW w:w="1844" w:type="dxa"/>
            <w:vMerge/>
            <w:tcBorders>
              <w:left w:val="nil"/>
              <w:right w:val="nil"/>
            </w:tcBorders>
          </w:tcPr>
          <w:p w14:paraId="5F312C3C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AE09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072F84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69E0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6 (0.97-2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D8C8B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99A08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4 (0.87-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AF1DE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51</w:t>
            </w:r>
          </w:p>
        </w:tc>
      </w:tr>
      <w:tr w:rsidR="0049616B" w:rsidRPr="00FE6A0C" w14:paraId="445315BD" w14:textId="77777777" w:rsidTr="00B3650A"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D0F57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550F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0B853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C2DC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6 (0.68-1.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2AA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4B42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6 (0.90-2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F858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48</w:t>
            </w:r>
          </w:p>
        </w:tc>
      </w:tr>
      <w:tr w:rsidR="0049616B" w:rsidRPr="00FE6A0C" w14:paraId="7CB7F309" w14:textId="77777777" w:rsidTr="00B3650A">
        <w:tc>
          <w:tcPr>
            <w:tcW w:w="1844" w:type="dxa"/>
            <w:vMerge w:val="restart"/>
            <w:tcBorders>
              <w:left w:val="nil"/>
              <w:bottom w:val="nil"/>
              <w:right w:val="nil"/>
            </w:tcBorders>
          </w:tcPr>
          <w:p w14:paraId="4275D13F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CE932B5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94B14E8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06DE93D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399A4A7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84E45D4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DD9A178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1144F10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329E3D1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9159BF3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D0C76A5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023068B8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62E06FB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7ECE7E2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I vs. controls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6603AD7E" w14:textId="77777777" w:rsidR="0049616B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52C9E2F9" w14:textId="08A611C0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G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61557C8" w14:textId="0FBA221D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</w:t>
            </w: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heigh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D547A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51 (0.34-0.77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02AD41E" w14:textId="77777777" w:rsidR="0049616B" w:rsidRPr="00AB2D48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2D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61865C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42 (0.26-0.6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10660AF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0A3A8D42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37F39BD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DDBB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D31B8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3E34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3 (0.89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327C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B043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7 (0.90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CBD6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80</w:t>
            </w:r>
          </w:p>
        </w:tc>
      </w:tr>
      <w:tr w:rsidR="0049616B" w:rsidRPr="00FE6A0C" w14:paraId="00C7AF27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0349CDFC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6FE81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27358F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EAE2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0 (1.03-2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ACDEAC" w14:textId="77777777" w:rsidR="0049616B" w:rsidRPr="004B643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43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E73CA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9 (1.05-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EE082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7</w:t>
            </w:r>
          </w:p>
        </w:tc>
      </w:tr>
      <w:tr w:rsidR="0049616B" w:rsidRPr="00FE6A0C" w14:paraId="56499BE9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0797091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4396DC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FF586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EFBE9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5 (0.87-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705A4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486C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5 (0.86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3351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42</w:t>
            </w:r>
          </w:p>
        </w:tc>
      </w:tr>
      <w:tr w:rsidR="0049616B" w:rsidRPr="00FE6A0C" w14:paraId="644CB42A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60EF159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4F1BCA19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4FA2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E42B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49 (1.02-2.1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A943" w14:textId="77777777" w:rsidR="0049616B" w:rsidRPr="004B643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43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602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0 (1.06-2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1B3D4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4</w:t>
            </w:r>
          </w:p>
        </w:tc>
      </w:tr>
      <w:tr w:rsidR="0049616B" w:rsidRPr="00FE6A0C" w14:paraId="2C06A672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6DA89B8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05F01CF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86375F0" w14:textId="3623A433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MB</w:t>
            </w:r>
          </w:p>
          <w:p w14:paraId="1AB0679C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C83830A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5C471FC0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F99F22D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EC71A1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CCFF9B0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01AACABB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DF1FB5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744101F" w14:textId="1C100D22" w:rsidR="0049616B" w:rsidRPr="001A53F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2B551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49 (0.33-0.7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E6C5FC5" w14:textId="77777777" w:rsidR="0049616B" w:rsidRPr="004B643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43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EA2F18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39 (0.24-0.6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192754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4E9F1ABC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162C309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50EE2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CCBA6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7439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64 (1.13-2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94A68" w14:textId="77777777" w:rsidR="0049616B" w:rsidRPr="004B643E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43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83AF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90 (1.24-2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BF97E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3</w:t>
            </w:r>
          </w:p>
        </w:tc>
      </w:tr>
      <w:tr w:rsidR="0049616B" w:rsidRPr="00FE6A0C" w14:paraId="50CBB232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48D16E78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87D91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9F5B75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84822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6 (0.65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80F1A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42A7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8 (0.65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E5FB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41</w:t>
            </w:r>
          </w:p>
        </w:tc>
      </w:tr>
      <w:tr w:rsidR="0049616B" w:rsidRPr="00FE6A0C" w14:paraId="0AC874A6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31800E84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8B9BC7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7EF06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95F7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2 (0.54-1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0D72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BA314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83 (0.55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2642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74</w:t>
            </w:r>
          </w:p>
        </w:tc>
      </w:tr>
      <w:tr w:rsidR="0049616B" w:rsidRPr="00FE6A0C" w14:paraId="083DCBE6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472FC74A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EFD4A90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22204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CEC7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1 (0.78-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48F65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012C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6 (0.78-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DDAC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466</w:t>
            </w:r>
          </w:p>
        </w:tc>
      </w:tr>
      <w:tr w:rsidR="0049616B" w:rsidRPr="00FE6A0C" w14:paraId="30ADC3C1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45C3E95B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7DC27B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ED7C24" w14:textId="2ED499BC" w:rsidR="0049616B" w:rsidRPr="001A53F7" w:rsidRDefault="0049616B" w:rsidP="0049616B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C03BE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4 (0.52-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804E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1244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2 (0.50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88A1A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82</w:t>
            </w:r>
          </w:p>
        </w:tc>
      </w:tr>
      <w:tr w:rsidR="0049616B" w:rsidRPr="00FE6A0C" w14:paraId="22294A0A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153B9F47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B5A2A4E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15BF1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FA2A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6 (0.45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1FB257" w14:textId="77777777" w:rsidR="0049616B" w:rsidRPr="009A194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9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98CF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7 (0.45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2E0D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52</w:t>
            </w:r>
          </w:p>
        </w:tc>
      </w:tr>
      <w:tr w:rsidR="0049616B" w:rsidRPr="00FE6A0C" w14:paraId="6B4D6E8E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250A2D9D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2849A8F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2A0E1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BF77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1 (0.47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0E83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9865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0 (0.45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34A7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99</w:t>
            </w:r>
          </w:p>
        </w:tc>
      </w:tr>
      <w:tr w:rsidR="0049616B" w:rsidRPr="00FE6A0C" w14:paraId="37AD1034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14973300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78C52C2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4F821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3E8D3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4 (0.91-1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D31A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27B5D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9 (0.93-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85DA3" w14:textId="77777777" w:rsidR="0049616B" w:rsidRPr="006C0337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9616B" w:rsidRPr="00FE6A0C" w14:paraId="7C47278F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05537A81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8F51A5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C1C48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5BB0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4 (0.52-1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45F8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4DB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2 (0.50-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ECAC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82</w:t>
            </w:r>
          </w:p>
        </w:tc>
      </w:tr>
      <w:tr w:rsidR="0049616B" w:rsidRPr="00FE6A0C" w14:paraId="22FD68C3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50C59A46" w14:textId="77777777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503C32E4" w14:textId="77777777" w:rsidR="0049616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7BC5D0D" w14:textId="20FACAA0" w:rsidR="0049616B" w:rsidRPr="00FE6A0C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TUGdt</w:t>
            </w:r>
            <w:proofErr w:type="spellEnd"/>
            <w:r w:rsidRPr="00FE6A0C">
              <w:rPr>
                <w:rFonts w:ascii="Arial" w:hAnsi="Arial" w:cs="Arial"/>
                <w:b/>
                <w:bCs/>
                <w:sz w:val="16"/>
                <w:szCs w:val="16"/>
              </w:rPr>
              <w:t>-N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04A8B99" w14:textId="4D34680A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DA382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53 (0.35-0.79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CAA477A" w14:textId="77777777" w:rsidR="0049616B" w:rsidRPr="009A194B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A19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B84FC7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44 (0.28-0.7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7D57530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49616B" w:rsidRPr="00FE6A0C" w14:paraId="6E884C37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6EA8CEC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D110B7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F0F0F3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880A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38 (0.99-1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B7F2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8B1EA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51 (1.03-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AE15D4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3</w:t>
            </w:r>
          </w:p>
        </w:tc>
      </w:tr>
      <w:tr w:rsidR="0049616B" w:rsidRPr="00FE6A0C" w14:paraId="1DB27544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7DE0D0E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4BA9ED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6D2447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5A72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6 (0.65-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B9C08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CF56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6 (0.65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061B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833</w:t>
            </w:r>
          </w:p>
        </w:tc>
      </w:tr>
      <w:tr w:rsidR="0049616B" w:rsidRPr="00FE6A0C" w14:paraId="42C1CBED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624970D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67BD33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627AEF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3052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8 (0.54-1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B8A8D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12DF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77 (0.53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E61F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174</w:t>
            </w:r>
          </w:p>
        </w:tc>
      </w:tr>
      <w:tr w:rsidR="0049616B" w:rsidRPr="00FE6A0C" w14:paraId="059A65B5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1FB9129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A0B46B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A4606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D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3104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0 (0.83-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6565B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BEE1B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25 (0.84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EA465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269</w:t>
            </w:r>
          </w:p>
        </w:tc>
      </w:tr>
      <w:tr w:rsidR="0049616B" w:rsidRPr="00FE6A0C" w14:paraId="3F09379B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0F3C974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283BC42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D9FE6D" w14:textId="7BE54AA5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length/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ody height ratio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27C4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8 (0.70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65AF9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0E15F0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5 (0.67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C691D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78</w:t>
            </w:r>
          </w:p>
        </w:tc>
      </w:tr>
      <w:tr w:rsidR="0049616B" w:rsidRPr="00FE6A0C" w14:paraId="0CBCB790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5FA7066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25ACA59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5A1A80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78F9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1 (0.43-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D889F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F2F13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0 (0.41-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DDAB9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</w:tr>
      <w:tr w:rsidR="0049616B" w:rsidRPr="00FE6A0C" w14:paraId="0ADF3D5E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3EDAC64F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9F6AAF9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0A1056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tep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1931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9 (0.47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425F4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0EA9E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66 (0.45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5753B" w14:textId="77777777" w:rsidR="0049616B" w:rsidRPr="00847E19" w:rsidRDefault="0049616B" w:rsidP="0049616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E1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2</w:t>
            </w:r>
          </w:p>
        </w:tc>
      </w:tr>
      <w:tr w:rsidR="0049616B" w:rsidRPr="00FE6A0C" w14:paraId="20DF4C87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3141E5F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81FEBA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A044FB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SS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30676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09 (0.79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9B95F7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4E7F1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1.10 (0.79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2DFC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569</w:t>
            </w:r>
          </w:p>
        </w:tc>
      </w:tr>
      <w:tr w:rsidR="0049616B" w:rsidRPr="00FE6A0C" w14:paraId="19C14ADE" w14:textId="77777777" w:rsidTr="00B3650A">
        <w:tc>
          <w:tcPr>
            <w:tcW w:w="1844" w:type="dxa"/>
            <w:vMerge/>
            <w:tcBorders>
              <w:left w:val="nil"/>
              <w:bottom w:val="nil"/>
              <w:right w:val="nil"/>
            </w:tcBorders>
          </w:tcPr>
          <w:p w14:paraId="3187A738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C26D075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7EC6D" w14:textId="77777777" w:rsidR="0049616B" w:rsidRPr="00FE6A0C" w:rsidRDefault="0049616B" w:rsidP="0049616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IF DS dur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5D5D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8 (0.70-1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A1E9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9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4F74C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0.95 (0.67-1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01A64" w14:textId="77777777" w:rsidR="0049616B" w:rsidRPr="00FE6A0C" w:rsidRDefault="0049616B" w:rsidP="0049616B">
            <w:pPr>
              <w:rPr>
                <w:rFonts w:ascii="Arial" w:hAnsi="Arial" w:cs="Arial"/>
                <w:sz w:val="16"/>
                <w:szCs w:val="16"/>
              </w:rPr>
            </w:pPr>
            <w:r w:rsidRPr="00FE6A0C">
              <w:rPr>
                <w:rFonts w:ascii="Arial" w:hAnsi="Arial" w:cs="Arial"/>
                <w:color w:val="000000"/>
                <w:sz w:val="16"/>
                <w:szCs w:val="16"/>
              </w:rPr>
              <w:t>.778</w:t>
            </w:r>
          </w:p>
        </w:tc>
      </w:tr>
      <w:tr w:rsidR="0049616B" w:rsidRPr="00FE6A0C" w14:paraId="62F27B31" w14:textId="77777777" w:rsidTr="00B3650A">
        <w:tc>
          <w:tcPr>
            <w:tcW w:w="10490" w:type="dxa"/>
            <w:gridSpan w:val="7"/>
            <w:tcBorders>
              <w:left w:val="nil"/>
              <w:bottom w:val="nil"/>
              <w:right w:val="nil"/>
            </w:tcBorders>
          </w:tcPr>
          <w:p w14:paraId="3D10E321" w14:textId="04C37282" w:rsidR="00EB6DCB" w:rsidRPr="00FE6A0C" w:rsidRDefault="00EB3AF6" w:rsidP="00EB6DCB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0756C">
              <w:rPr>
                <w:rFonts w:cstheme="minorHAnsi"/>
                <w:b/>
                <w:bCs/>
                <w:sz w:val="16"/>
                <w:szCs w:val="16"/>
              </w:rPr>
              <w:t>*</w:t>
            </w:r>
            <w:r w:rsidRPr="003F2AE2">
              <w:rPr>
                <w:rFonts w:ascii="Arial" w:hAnsi="Arial" w:cs="Arial"/>
                <w:sz w:val="16"/>
                <w:szCs w:val="16"/>
              </w:rPr>
              <w:t>=adjusted for age, sex, and educational level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= step length divided by body height</w:t>
            </w:r>
            <w:r w:rsidR="00EB6DC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EB6DCB" w:rsidRPr="00EB6DCB">
              <w:rPr>
                <w:rFonts w:ascii="Arial" w:hAnsi="Arial" w:cs="Arial"/>
                <w:sz w:val="16"/>
                <w:szCs w:val="16"/>
              </w:rPr>
              <w:t>statistically</w:t>
            </w:r>
            <w:r w:rsidR="00EB6DCB" w:rsidRPr="00EB6DCB">
              <w:rPr>
                <w:rFonts w:ascii="Arial" w:hAnsi="Arial" w:cs="Arial"/>
                <w:sz w:val="16"/>
                <w:szCs w:val="16"/>
              </w:rPr>
              <w:t xml:space="preserve"> significant if p &lt; 0.05 (indicated in </w:t>
            </w:r>
            <w:r w:rsidR="00EB6DCB" w:rsidRPr="00B40C90">
              <w:rPr>
                <w:rFonts w:ascii="Arial" w:hAnsi="Arial" w:cs="Arial"/>
                <w:b/>
                <w:bCs/>
                <w:sz w:val="16"/>
                <w:szCs w:val="16"/>
              </w:rPr>
              <w:t>bold</w:t>
            </w:r>
            <w:r w:rsidR="00EB6DCB" w:rsidRPr="00EB6DCB">
              <w:rPr>
                <w:rFonts w:ascii="Arial" w:hAnsi="Arial" w:cs="Arial"/>
                <w:sz w:val="16"/>
                <w:szCs w:val="16"/>
              </w:rPr>
              <w:t>)</w:t>
            </w:r>
            <w:r w:rsidR="00604B99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ABC3E64" w14:textId="590CA836" w:rsidR="00EB3AF6" w:rsidRDefault="00EB3AF6" w:rsidP="00EB3AF6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3F2AE2">
              <w:rPr>
                <w:rFonts w:ascii="Arial" w:hAnsi="Arial" w:cs="Arial"/>
                <w:sz w:val="16"/>
                <w:szCs w:val="16"/>
              </w:rPr>
              <w:t xml:space="preserve">TUG = Timed Up-and-Go, MCI=Mild cognitive impairment, SCI= Subjective cognitive impairment, </w:t>
            </w:r>
            <w:proofErr w:type="spellStart"/>
            <w:r w:rsidRPr="003F2AE2">
              <w:rPr>
                <w:rFonts w:ascii="Arial" w:hAnsi="Arial" w:cs="Arial"/>
                <w:sz w:val="16"/>
                <w:szCs w:val="16"/>
              </w:rPr>
              <w:t>sOR</w:t>
            </w:r>
            <w:proofErr w:type="spellEnd"/>
            <w:r w:rsidRPr="003F2AE2">
              <w:rPr>
                <w:rFonts w:ascii="Arial" w:hAnsi="Arial" w:cs="Arial"/>
                <w:sz w:val="16"/>
                <w:szCs w:val="16"/>
              </w:rPr>
              <w:t xml:space="preserve"> = Standardized odds ratios, measure the increase of odds per one standard deviation increase of the TUG parameter,</w:t>
            </w:r>
            <w:r w:rsidR="009729E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729E2" w:rsidRPr="003F2AE2">
              <w:rPr>
                <w:rFonts w:ascii="Arial" w:hAnsi="Arial" w:cs="Arial"/>
                <w:sz w:val="16"/>
                <w:szCs w:val="16"/>
              </w:rPr>
              <w:t>CI</w:t>
            </w:r>
            <w:r w:rsidR="009729E2" w:rsidRPr="003F2AE2">
              <w:rPr>
                <w:rFonts w:ascii="Arial" w:hAnsi="Arial" w:cs="Arial"/>
                <w:sz w:val="16"/>
                <w:szCs w:val="16"/>
                <w:vertAlign w:val="superscript"/>
              </w:rPr>
              <w:t>95</w:t>
            </w:r>
            <w:r w:rsidR="009729E2" w:rsidRPr="003F2AE2">
              <w:rPr>
                <w:rFonts w:ascii="Arial" w:hAnsi="Arial" w:cs="Arial"/>
                <w:sz w:val="16"/>
                <w:szCs w:val="16"/>
              </w:rPr>
              <w:t xml:space="preserve"> = 95% confidence interval</w:t>
            </w:r>
            <w:r w:rsidR="009729E2">
              <w:rPr>
                <w:rFonts w:ascii="Arial" w:hAnsi="Arial" w:cs="Arial"/>
                <w:sz w:val="16"/>
                <w:szCs w:val="16"/>
              </w:rPr>
              <w:t>,</w:t>
            </w:r>
            <w:r w:rsidRPr="003F2AE2">
              <w:rPr>
                <w:rFonts w:ascii="Arial" w:hAnsi="Arial" w:cs="Arial"/>
                <w:sz w:val="16"/>
                <w:szCs w:val="16"/>
              </w:rPr>
              <w:t xml:space="preserve"> SS = single stance; DS = double stance; </w:t>
            </w:r>
            <w:proofErr w:type="spellStart"/>
            <w:r w:rsidRPr="003F2AE2">
              <w:rPr>
                <w:rFonts w:ascii="Arial" w:hAnsi="Arial" w:cs="Arial"/>
                <w:sz w:val="16"/>
                <w:szCs w:val="16"/>
              </w:rPr>
              <w:t>TUGdt</w:t>
            </w:r>
            <w:proofErr w:type="spellEnd"/>
            <w:r w:rsidRPr="003F2AE2">
              <w:rPr>
                <w:rFonts w:ascii="Arial" w:hAnsi="Arial" w:cs="Arial"/>
                <w:sz w:val="16"/>
                <w:szCs w:val="16"/>
              </w:rPr>
              <w:t xml:space="preserve"> MB = Timed Up-and-Go dual-task</w:t>
            </w:r>
            <w:r w:rsidR="00E771E1">
              <w:rPr>
                <w:rFonts w:ascii="Arial" w:hAnsi="Arial" w:cs="Arial"/>
                <w:sz w:val="16"/>
                <w:szCs w:val="16"/>
              </w:rPr>
              <w:t>, reciting</w:t>
            </w:r>
            <w:r w:rsidRPr="003F2AE2">
              <w:rPr>
                <w:rFonts w:ascii="Arial" w:hAnsi="Arial" w:cs="Arial"/>
                <w:sz w:val="16"/>
                <w:szCs w:val="16"/>
              </w:rPr>
              <w:t xml:space="preserve"> months</w:t>
            </w:r>
            <w:r w:rsidR="00E771E1">
              <w:rPr>
                <w:rFonts w:ascii="Arial" w:hAnsi="Arial" w:cs="Arial"/>
                <w:sz w:val="16"/>
                <w:szCs w:val="16"/>
              </w:rPr>
              <w:t xml:space="preserve"> in reverse </w:t>
            </w:r>
            <w:proofErr w:type="spellStart"/>
            <w:r w:rsidR="00E771E1">
              <w:rPr>
                <w:rFonts w:ascii="Arial" w:hAnsi="Arial" w:cs="Arial"/>
                <w:sz w:val="16"/>
                <w:szCs w:val="16"/>
              </w:rPr>
              <w:t>order</w:t>
            </w:r>
            <w:r w:rsidRPr="003F2AE2">
              <w:rPr>
                <w:rFonts w:ascii="Arial" w:hAnsi="Arial" w:cs="Arial"/>
                <w:sz w:val="16"/>
                <w:szCs w:val="16"/>
              </w:rPr>
              <w:t>;TUGdt</w:t>
            </w:r>
            <w:proofErr w:type="spellEnd"/>
            <w:r w:rsidRPr="003F2AE2">
              <w:rPr>
                <w:rFonts w:ascii="Arial" w:hAnsi="Arial" w:cs="Arial"/>
                <w:sz w:val="16"/>
                <w:szCs w:val="16"/>
              </w:rPr>
              <w:t xml:space="preserve"> NA = Timed Up-and-Go dual-task naming animals, IF = interference variable of performance of </w:t>
            </w:r>
            <w:proofErr w:type="spellStart"/>
            <w:r w:rsidRPr="003F2AE2">
              <w:rPr>
                <w:rFonts w:ascii="Arial" w:hAnsi="Arial" w:cs="Arial"/>
                <w:sz w:val="16"/>
                <w:szCs w:val="16"/>
              </w:rPr>
              <w:t>TUGdt</w:t>
            </w:r>
            <w:proofErr w:type="spellEnd"/>
            <w:r w:rsidRPr="003F2AE2">
              <w:rPr>
                <w:rFonts w:ascii="Arial" w:hAnsi="Arial" w:cs="Arial"/>
                <w:sz w:val="16"/>
                <w:szCs w:val="16"/>
              </w:rPr>
              <w:t xml:space="preserve"> compared with TUG, i.e. 100*(</w:t>
            </w:r>
            <w:proofErr w:type="spellStart"/>
            <w:r w:rsidRPr="003F2AE2">
              <w:rPr>
                <w:rFonts w:ascii="Arial" w:hAnsi="Arial" w:cs="Arial"/>
                <w:sz w:val="16"/>
                <w:szCs w:val="16"/>
              </w:rPr>
              <w:t>TUGdt</w:t>
            </w:r>
            <w:proofErr w:type="spellEnd"/>
            <w:r w:rsidRPr="003F2AE2">
              <w:rPr>
                <w:rFonts w:ascii="Arial" w:hAnsi="Arial" w:cs="Arial"/>
                <w:sz w:val="16"/>
                <w:szCs w:val="16"/>
              </w:rPr>
              <w:t xml:space="preserve">-TUG)/TUG </w:t>
            </w:r>
          </w:p>
          <w:p w14:paraId="4B0D93F8" w14:textId="77777777" w:rsidR="0049616B" w:rsidRPr="00FE6A0C" w:rsidRDefault="0049616B" w:rsidP="00604B9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1060ED2D" w14:textId="77777777" w:rsidR="002C5FF0" w:rsidRDefault="002C5FF0"/>
    <w:sectPr w:rsidR="002C5F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D1"/>
    <w:rsid w:val="001222ED"/>
    <w:rsid w:val="001A53F7"/>
    <w:rsid w:val="00297A6D"/>
    <w:rsid w:val="002C5FF0"/>
    <w:rsid w:val="00320F72"/>
    <w:rsid w:val="0049616B"/>
    <w:rsid w:val="00604B99"/>
    <w:rsid w:val="007A401F"/>
    <w:rsid w:val="009729E2"/>
    <w:rsid w:val="00B3650A"/>
    <w:rsid w:val="00B40C90"/>
    <w:rsid w:val="00C8210A"/>
    <w:rsid w:val="00CF38B9"/>
    <w:rsid w:val="00D67572"/>
    <w:rsid w:val="00DF0473"/>
    <w:rsid w:val="00E771E1"/>
    <w:rsid w:val="00EB3AF6"/>
    <w:rsid w:val="00EB6DCB"/>
    <w:rsid w:val="00F17ED1"/>
    <w:rsid w:val="00F34570"/>
    <w:rsid w:val="00FE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4FB42"/>
  <w15:chartTrackingRefBased/>
  <w15:docId w15:val="{3BF0C479-25B0-4CA0-A1CD-9EA34DEC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D1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17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17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17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17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17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17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17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17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17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7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17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17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17ED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17ED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17ED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17ED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17ED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17ED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17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17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17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17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17ED1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17ED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17ED1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17ED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17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17ED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17ED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17E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0</Words>
  <Characters>5026</Characters>
  <Application>Microsoft Office Word</Application>
  <DocSecurity>0</DocSecurity>
  <Lines>93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Löfgren (HDa)</dc:creator>
  <cp:keywords/>
  <dc:description/>
  <cp:lastModifiedBy>Niklas Löfgren (HDa)</cp:lastModifiedBy>
  <cp:revision>2</cp:revision>
  <dcterms:created xsi:type="dcterms:W3CDTF">2024-03-13T00:16:00Z</dcterms:created>
  <dcterms:modified xsi:type="dcterms:W3CDTF">2024-03-13T00:16:00Z</dcterms:modified>
</cp:coreProperties>
</file>